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224F69" w14:textId="260894EF" w:rsidR="008A6932" w:rsidRPr="00800952" w:rsidRDefault="008A6932" w:rsidP="00B66DCC">
      <w:pPr>
        <w:pStyle w:val="NoSpacing"/>
        <w:ind w:right="54"/>
        <w:rPr>
          <w:rFonts w:ascii="Palatino Linotype" w:hAnsi="Palatino Linotype"/>
          <w:sz w:val="18"/>
          <w:szCs w:val="18"/>
        </w:rPr>
      </w:pPr>
      <w:bookmarkStart w:id="0" w:name="_GoBack"/>
      <w:bookmarkEnd w:id="0"/>
      <w:r w:rsidRPr="00800952">
        <w:rPr>
          <w:rFonts w:ascii="Palatino Linotype" w:hAnsi="Palatino Linotype"/>
          <w:b/>
          <w:sz w:val="18"/>
          <w:szCs w:val="18"/>
        </w:rPr>
        <w:t>Table S2.</w:t>
      </w:r>
      <w:r w:rsidRPr="00800952">
        <w:rPr>
          <w:rFonts w:ascii="Palatino Linotype" w:hAnsi="Palatino Linotype"/>
          <w:sz w:val="18"/>
          <w:szCs w:val="18"/>
        </w:rPr>
        <w:t xml:space="preserve"> P-values for Dunnett’s ‘many to one’ comparisons between </w:t>
      </w:r>
      <w:r w:rsidR="00C1554F">
        <w:rPr>
          <w:rFonts w:ascii="Palatino Linotype" w:hAnsi="Palatino Linotype"/>
          <w:i/>
          <w:sz w:val="18"/>
          <w:szCs w:val="18"/>
        </w:rPr>
        <w:t>Nilapar</w:t>
      </w:r>
      <w:r w:rsidRPr="00800952">
        <w:rPr>
          <w:rFonts w:ascii="Palatino Linotype" w:hAnsi="Palatino Linotype"/>
          <w:i/>
          <w:sz w:val="18"/>
          <w:szCs w:val="18"/>
        </w:rPr>
        <w:t>vata lugens</w:t>
      </w:r>
      <w:r w:rsidRPr="00800952">
        <w:rPr>
          <w:rFonts w:ascii="Palatino Linotype" w:hAnsi="Palatino Linotype"/>
          <w:sz w:val="18"/>
          <w:szCs w:val="18"/>
        </w:rPr>
        <w:t xml:space="preserve"> damage scores for varieties tested at seven research centers against the susceptible variety TN1 (see Figure 2)</w:t>
      </w:r>
    </w:p>
    <w:tbl>
      <w:tblPr>
        <w:tblW w:w="11639" w:type="dxa"/>
        <w:tblInd w:w="93" w:type="dxa"/>
        <w:tblLook w:val="04A0" w:firstRow="1" w:lastRow="0" w:firstColumn="1" w:lastColumn="0" w:noHBand="0" w:noVBand="1"/>
      </w:tblPr>
      <w:tblGrid>
        <w:gridCol w:w="1716"/>
        <w:gridCol w:w="711"/>
        <w:gridCol w:w="736"/>
        <w:gridCol w:w="711"/>
        <w:gridCol w:w="736"/>
        <w:gridCol w:w="711"/>
        <w:gridCol w:w="736"/>
        <w:gridCol w:w="711"/>
        <w:gridCol w:w="736"/>
        <w:gridCol w:w="711"/>
        <w:gridCol w:w="736"/>
        <w:gridCol w:w="711"/>
        <w:gridCol w:w="736"/>
        <w:gridCol w:w="711"/>
        <w:gridCol w:w="736"/>
      </w:tblGrid>
      <w:tr w:rsidR="008A6932" w:rsidRPr="00800952" w14:paraId="056D920A" w14:textId="77777777" w:rsidTr="008A6932">
        <w:trPr>
          <w:trHeight w:val="315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5FE9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  <w:t>Variety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555A5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  <w:t>IRRI (Philippines)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37946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  <w:t>SRPPC (Vietnam)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0669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  <w:t>CAES (Taiwan)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BB758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  <w:t>DRR</w:t>
            </w:r>
          </w:p>
          <w:p w14:paraId="76058FAB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  <w:t>(India)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5981E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  <w:t>Pioneer</w:t>
            </w:r>
          </w:p>
          <w:p w14:paraId="2A89A0A0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  <w:t>(India)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3D8E9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  <w:t>APRRI</w:t>
            </w:r>
          </w:p>
          <w:p w14:paraId="4C056B17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  <w:t>(India)</w:t>
            </w:r>
          </w:p>
        </w:tc>
        <w:tc>
          <w:tcPr>
            <w:tcW w:w="13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A225B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  <w:t>PAU</w:t>
            </w:r>
          </w:p>
          <w:p w14:paraId="5F34BE18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  <w:t>(India)</w:t>
            </w:r>
          </w:p>
        </w:tc>
      </w:tr>
      <w:tr w:rsidR="008A6932" w:rsidRPr="00800952" w14:paraId="359650E1" w14:textId="77777777" w:rsidTr="008A6932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82BA6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F6AFB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  <w:t>SSST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7D355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  <w:t>MSST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34DE7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  <w:t>SSST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07195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  <w:t>MSST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232BA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  <w:t>SSST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0DBFD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  <w:t>MSST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4719F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  <w:t>SSST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7AC36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  <w:t>MSST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6907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  <w:t>SSST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056C8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  <w:t>MSST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E09AD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  <w:t>SSST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61593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  <w:t>MSST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69F89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  <w:t>SSST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343A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sz w:val="18"/>
                <w:szCs w:val="18"/>
                <w:lang w:val="en-AU" w:eastAsia="en-AU"/>
              </w:rPr>
              <w:t>MSST</w:t>
            </w:r>
          </w:p>
        </w:tc>
      </w:tr>
      <w:tr w:rsidR="008A6932" w:rsidRPr="00800952" w14:paraId="53E46641" w14:textId="77777777" w:rsidTr="008A6932">
        <w:trPr>
          <w:trHeight w:val="315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95F6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ARC 10239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F07C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9106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18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740F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5E55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00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B885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B7C1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277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6777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1FE9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743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2C1F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927A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3DD7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540C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1C44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1041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752</w:t>
            </w:r>
          </w:p>
        </w:tc>
      </w:tr>
      <w:tr w:rsidR="008A6932" w:rsidRPr="00800952" w14:paraId="2FC45AC1" w14:textId="77777777" w:rsidTr="008A6932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A0E1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N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CCB3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DDB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5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DA5F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26C8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7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B04D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7EAB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5A56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1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6484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9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FC89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F2C7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A26B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7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D2D1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7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5DCA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DB4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436</w:t>
            </w:r>
          </w:p>
        </w:tc>
      </w:tr>
      <w:tr w:rsidR="008A6932" w:rsidRPr="00800952" w14:paraId="4FCE6120" w14:textId="77777777" w:rsidTr="008A6932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678C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Asiminori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19A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31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4966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96F7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2B18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F563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9D3F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6243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7F28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DAB4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F591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B523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C40C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F35F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96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7CD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525</w:t>
            </w:r>
          </w:p>
        </w:tc>
      </w:tr>
      <w:tr w:rsidR="008A6932" w:rsidRPr="00800952" w14:paraId="6A2D7710" w14:textId="77777777" w:rsidTr="008A6932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E47D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ADR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5D68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63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625B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1566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3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C9CF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0FA6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1A1D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96F6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3FB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71D3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5D2F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8A05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D9A1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B9F8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600C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</w:tr>
      <w:tr w:rsidR="008A6932" w:rsidRPr="00800952" w14:paraId="19D3331D" w14:textId="77777777" w:rsidTr="008A6932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7E5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ARC 66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0400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69B6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52BF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9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24E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AE1F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A1B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F99E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1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CE9B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F098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37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BA5B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9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054E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6FC7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1B74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90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1C37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446</w:t>
            </w:r>
          </w:p>
        </w:tc>
      </w:tr>
      <w:tr w:rsidR="008A6932" w:rsidRPr="00800952" w14:paraId="6D4E774D" w14:textId="77777777" w:rsidTr="008A6932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9DCD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Balamawe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9924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C17C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2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8FDC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3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AE48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E550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00C8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E6E0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9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00A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17DA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C73C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15C0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2F2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F0AA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5DE8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348</w:t>
            </w:r>
          </w:p>
        </w:tc>
      </w:tr>
      <w:tr w:rsidR="008A6932" w:rsidRPr="00800952" w14:paraId="6235FDA4" w14:textId="77777777" w:rsidTr="008A6932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C5FF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Ptb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BFC0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E2D1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635D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AEF1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2A51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4C4D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0EDF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663E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1B36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B36A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F0AD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10C3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E2AD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FEE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</w:tr>
      <w:tr w:rsidR="008A6932" w:rsidRPr="00800952" w14:paraId="54075183" w14:textId="77777777" w:rsidTr="008A6932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58BD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Rathu Heenati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3489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387E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39FA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FD9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1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8409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175F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8A00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5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10D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149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D511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D793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F98B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2CDA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7B7D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</w:tr>
      <w:tr w:rsidR="008A6932" w:rsidRPr="00800952" w14:paraId="1EB774F2" w14:textId="77777777" w:rsidTr="008A6932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E608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IR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99C6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04BE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2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AF4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7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66B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8DD5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160C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92E4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0813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932D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E9C1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8B19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0CD4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1D8B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5981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</w:tr>
      <w:tr w:rsidR="008A6932" w:rsidRPr="00800952" w14:paraId="6FD9706A" w14:textId="77777777" w:rsidTr="008A6932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1B89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IR6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5CBD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B62C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2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84F6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7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9614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4665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7551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A287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9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09DC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F74A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BED4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0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A8E7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9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703F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9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01EB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76D3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</w:tr>
      <w:tr w:rsidR="008A6932" w:rsidRPr="00800952" w14:paraId="2D6DA920" w14:textId="77777777" w:rsidTr="008A6932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84B4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IR65482-4-136-2-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99FA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C237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2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B33D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FD5C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6FDD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1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4906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5FEA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940F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EDA0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1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D571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2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FA03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1423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74C1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FB7C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</w:tr>
      <w:tr w:rsidR="008A6932" w:rsidRPr="00800952" w14:paraId="574CF84D" w14:textId="77777777" w:rsidTr="008A6932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0BBC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IR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26B4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A774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BB60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081F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7A95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807E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3DDD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03D4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1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ACDE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0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73BF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61F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48A0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CF15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31DE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261</w:t>
            </w:r>
          </w:p>
        </w:tc>
      </w:tr>
      <w:tr w:rsidR="008A6932" w:rsidRPr="00800952" w14:paraId="541A3D20" w14:textId="77777777" w:rsidTr="008A6932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75F8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IR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765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3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0FB7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9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B6EC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5499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7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5BC1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9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E3B7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ACD7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60EA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BC51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37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1197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2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C776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F280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036C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27DE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162</w:t>
            </w:r>
          </w:p>
        </w:tc>
      </w:tr>
      <w:tr w:rsidR="008A6932" w:rsidRPr="00800952" w14:paraId="31F2E78D" w14:textId="77777777" w:rsidTr="008A6932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C76D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IR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490E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93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A196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9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C8F1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8A0A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9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55DC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A38D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2EC5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E72D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1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7841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9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03FE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11D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9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8A5E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9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1356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36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A64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572</w:t>
            </w:r>
          </w:p>
        </w:tc>
      </w:tr>
      <w:tr w:rsidR="008A6932" w:rsidRPr="00800952" w14:paraId="2110CE15" w14:textId="77777777" w:rsidTr="008A6932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E131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IR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EDE3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1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1C8A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DCBC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9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E2DA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1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94C6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1FA8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64EC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7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8A01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FACB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37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FA97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5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3936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3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BBF7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3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A30F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565B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648</w:t>
            </w:r>
          </w:p>
        </w:tc>
      </w:tr>
      <w:tr w:rsidR="008A6932" w:rsidRPr="00800952" w14:paraId="214F25A7" w14:textId="77777777" w:rsidTr="008A6932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BA1F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IR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FD78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86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C601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CCEF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7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CBFC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7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503F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1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6897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0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2B5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A0B0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46BE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7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D9D0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5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E4E4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E10F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DB50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99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3DE4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05</w:t>
            </w:r>
          </w:p>
        </w:tc>
      </w:tr>
      <w:tr w:rsidR="008A6932" w:rsidRPr="00800952" w14:paraId="0AC394DD" w14:textId="77777777" w:rsidTr="008A6932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38A1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IR71033-121-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64D6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08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3265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0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1F8F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3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AD1A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BDE6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F944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A84E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82D1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5488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BF9F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04E9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49CB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C0D8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FEFA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</w:tr>
      <w:tr w:rsidR="008A6932" w:rsidRPr="00800952" w14:paraId="66AA994A" w14:textId="77777777" w:rsidTr="008A6932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A62C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IR7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AF31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B009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1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1CD0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9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45B4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4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0B3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39EE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4537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1C3B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E7B1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7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2620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9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75A3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CA26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0F24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8AF5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</w:tr>
      <w:tr w:rsidR="008A6932" w:rsidRPr="00800952" w14:paraId="2763B989" w14:textId="77777777" w:rsidTr="008A6932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A63E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IR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63C1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2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A4AD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0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5837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3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07E1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0AAB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2A58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6548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9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69F9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6819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5D79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D55B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DB3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16E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B08C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</w:tr>
      <w:tr w:rsidR="008A6932" w:rsidRPr="00800952" w14:paraId="5A8816D4" w14:textId="77777777" w:rsidTr="008A6932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8BF8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Swarnalat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82B4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17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3CE3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0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8FEE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7188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2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409B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37C0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987E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5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E826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D37F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72E0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08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B6A4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A56B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CCD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97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4AAF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</w:tr>
      <w:tr w:rsidR="008A6932" w:rsidRPr="00800952" w14:paraId="00765038" w14:textId="77777777" w:rsidTr="008A6932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BB94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Yagyaw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DA36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FAFF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9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D704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67C7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2765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9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08F6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8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92D7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1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3B43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6E99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0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EE0C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2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35F9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75C8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822D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D064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098</w:t>
            </w:r>
          </w:p>
        </w:tc>
      </w:tr>
      <w:tr w:rsidR="008A6932" w:rsidRPr="00800952" w14:paraId="5BF1A450" w14:textId="77777777" w:rsidTr="008A6932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172F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IR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51AB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0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127E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7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51E6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3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D480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F45C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1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60A9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1B2C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307D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0C84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1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0D60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5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0B84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B984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F2D0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0B21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</w:tr>
      <w:tr w:rsidR="008A6932" w:rsidRPr="00800952" w14:paraId="16CC2F97" w14:textId="77777777" w:rsidTr="008A6932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7B29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IR65482-7-216-1-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B587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51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C986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C61D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155C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1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478F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0A53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CFAC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9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B1D5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02A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37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DAEB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2996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2C86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B9AA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9650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</w:tr>
      <w:tr w:rsidR="008A6932" w:rsidRPr="00800952" w14:paraId="4BE3CA27" w14:textId="77777777" w:rsidTr="008A6932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73FF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IR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C3B1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572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9AAD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7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CB33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1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09AB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AA0E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B91F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B287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BDD5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7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7796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7BD9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232D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4C0B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FB8B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</w:tr>
      <w:tr w:rsidR="008A6932" w:rsidRPr="00800952" w14:paraId="02E6DD01" w14:textId="77777777" w:rsidTr="008A6932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1F05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T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EF64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8A73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2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1D5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8777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BCAF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55AC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87FE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F350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2E4F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7C45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2860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C563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50FE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D494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</w:tr>
      <w:tr w:rsidR="008A6932" w:rsidRPr="00800952" w14:paraId="78CB8415" w14:textId="77777777" w:rsidTr="008A6932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1B6B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lastRenderedPageBreak/>
              <w:t>ASD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D095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23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C683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5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5619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D400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4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D274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25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6670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964E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7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E9FB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2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0C23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7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7F45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4AC4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0CBC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3F5F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E666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593</w:t>
            </w:r>
          </w:p>
        </w:tc>
      </w:tr>
      <w:tr w:rsidR="008A6932" w:rsidRPr="00800952" w14:paraId="0C8A3562" w14:textId="77777777" w:rsidTr="008A6932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2034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Pokkali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270E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3ED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9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C5FF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9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9AF6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1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823E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4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6B2C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7158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4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0833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4E16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9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9FB9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08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4E1B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29BD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1FE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1457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156</w:t>
            </w:r>
          </w:p>
        </w:tc>
      </w:tr>
      <w:tr w:rsidR="008A6932" w:rsidRPr="00800952" w14:paraId="2B9BCAB7" w14:textId="77777777" w:rsidTr="008A6932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BA08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ARC 113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9F0B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568B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DB8E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8DE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F2E4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4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DBDD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6841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5D95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DA0B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CBAF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E3CD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E02C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FABD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D6CA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529</w:t>
            </w:r>
          </w:p>
        </w:tc>
      </w:tr>
      <w:tr w:rsidR="008A6932" w:rsidRPr="00800952" w14:paraId="66098E70" w14:textId="77777777" w:rsidTr="008A6932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A553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Jai Nong 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28A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B3A1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4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0D18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10E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8CAA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1213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4536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E816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41B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423A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6897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2134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9225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6F8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596</w:t>
            </w:r>
          </w:p>
        </w:tc>
      </w:tr>
      <w:tr w:rsidR="008A6932" w:rsidRPr="00800952" w14:paraId="207F378E" w14:textId="77777777" w:rsidTr="008A6932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5214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MO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989D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A696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A388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7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667B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4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60DD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D281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7EFF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D83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F504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883A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D084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41AD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6F01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3514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</w:tr>
      <w:tr w:rsidR="008A6932" w:rsidRPr="00800952" w14:paraId="3933FFB5" w14:textId="77777777" w:rsidTr="008A6932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FCA8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ARC 105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8A1A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1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F5D1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1BD5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8A1B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EB7A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6D9A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955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3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459B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047A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7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ACDC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6D61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0D0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FFC8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97BD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</w:tr>
      <w:tr w:rsidR="008A6932" w:rsidRPr="00800952" w14:paraId="77B4F9E0" w14:textId="77777777" w:rsidTr="008A6932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98A0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Babawe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EBBE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CC0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6FD3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9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B850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938D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74CB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713B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9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A3F8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627E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1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7036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ABF3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4511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9B6E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A747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088</w:t>
            </w:r>
          </w:p>
        </w:tc>
      </w:tr>
      <w:tr w:rsidR="008A6932" w:rsidRPr="00800952" w14:paraId="48ACCCEC" w14:textId="77777777" w:rsidTr="008A6932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F138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Chinsab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F27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86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D80E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665C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7FA8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3EA0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5DDB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A3AE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0D46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FFB6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37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B55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5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DA37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3823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6D7B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EE8F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873</w:t>
            </w:r>
          </w:p>
        </w:tc>
      </w:tr>
      <w:tr w:rsidR="008A6932" w:rsidRPr="00800952" w14:paraId="6FA79A24" w14:textId="77777777" w:rsidTr="008A6932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65EF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Da Hua Gu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4063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0981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9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774D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8BDA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23F5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9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27DA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925E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CE28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1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9C3D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1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A37B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7EEC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9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0A63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9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4BF5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71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E798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436</w:t>
            </w:r>
          </w:p>
        </w:tc>
      </w:tr>
      <w:tr w:rsidR="008A6932" w:rsidRPr="00800952" w14:paraId="700866DB" w14:textId="77777777" w:rsidTr="008A6932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54D0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Mudgo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5B3E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75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55C0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0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AD3F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7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2585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6524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D970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82D7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27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542F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866F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0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37CE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2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8764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F1F3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E35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BE24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</w:tr>
      <w:tr w:rsidR="008A6932" w:rsidRPr="00800952" w14:paraId="49B010D9" w14:textId="77777777" w:rsidTr="008A6932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E276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N'Diang Mari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88EF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F7EA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5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A39A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3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0B6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1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9089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0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9AC1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0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C6C9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03B6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05CF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9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7B83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3BF7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315F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DDA8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05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4F3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384</w:t>
            </w:r>
          </w:p>
        </w:tc>
      </w:tr>
      <w:tr w:rsidR="008A6932" w:rsidRPr="00800952" w14:paraId="2B5685AC" w14:textId="77777777" w:rsidTr="008A6932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2CF4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Triveni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3121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08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AA6F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7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6760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9BE0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1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BD97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FBD6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FA24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9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EFCD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8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5235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80B6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AE9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D274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ADEB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DAEC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843</w:t>
            </w:r>
          </w:p>
        </w:tc>
      </w:tr>
      <w:tr w:rsidR="008A6932" w:rsidRPr="00800952" w14:paraId="0C632080" w14:textId="77777777" w:rsidTr="008A6932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ED94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Utri Rajapa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154A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86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9F8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2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2015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A82A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0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0143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4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5569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2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7077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15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5E79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083E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1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2CE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2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A554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08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6F7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08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196A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99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EFC4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030</w:t>
            </w:r>
          </w:p>
        </w:tc>
      </w:tr>
      <w:tr w:rsidR="008A6932" w:rsidRPr="00800952" w14:paraId="28BA4E89" w14:textId="77777777" w:rsidTr="008A6932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905C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F-variety</w:t>
            </w:r>
            <w:r w:rsidRPr="00800952">
              <w:rPr>
                <w:rFonts w:ascii="Palatino Linotype" w:hAnsi="Palatino Linotype"/>
                <w:sz w:val="18"/>
                <w:szCs w:val="18"/>
                <w:vertAlign w:val="superscript"/>
                <w:lang w:val="en-AU" w:eastAsia="en-AU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0CA9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6.65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972B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2.6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3C7D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8.3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6898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4.34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5940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7.19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B169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9.0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D5B8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5.7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E61D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25.9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9A17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4.1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16A3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6.9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1A20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0.7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E5DD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0.9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2E83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35.06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4AFA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10.668</w:t>
            </w:r>
          </w:p>
        </w:tc>
      </w:tr>
      <w:tr w:rsidR="008A6932" w:rsidRPr="00800952" w14:paraId="73E34E67" w14:textId="77777777" w:rsidTr="008A6932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9EF6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D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F7E5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3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CC55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9EEF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30A8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845B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8368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F948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2A75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822D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D09E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EFD4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54DB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4248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3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8D23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32</w:t>
            </w:r>
          </w:p>
        </w:tc>
      </w:tr>
      <w:tr w:rsidR="008A6932" w:rsidRPr="00800952" w14:paraId="48AF412C" w14:textId="77777777" w:rsidTr="008A6932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CBB0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Error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0BF6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7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9AF0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9000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7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2D4A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28D5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28A7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6E20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AB34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9AD1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7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3539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7166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5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178B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5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FFE5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6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CA36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66</w:t>
            </w:r>
          </w:p>
        </w:tc>
      </w:tr>
      <w:tr w:rsidR="008A6932" w:rsidRPr="00800952" w14:paraId="7D3016F6" w14:textId="77777777" w:rsidTr="008A6932">
        <w:trPr>
          <w:trHeight w:val="315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20BC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Spearman Rho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876A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234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D369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3E2F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355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5F26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18FD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838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4FC4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F257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559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B445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8B89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847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0A1F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0AC6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615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1AA8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78DE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611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D4B0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</w:p>
        </w:tc>
      </w:tr>
      <w:tr w:rsidR="008A6932" w:rsidRPr="00800952" w14:paraId="57D56457" w14:textId="77777777" w:rsidTr="008A6932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DCFF5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P-value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FB5C2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sz w:val="18"/>
                <w:szCs w:val="18"/>
                <w:lang w:val="en-AU" w:eastAsia="en-AU"/>
              </w:rPr>
              <w:t>0.17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C9F75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E0607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3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9E8B3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0F0AC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DC190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78B4E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0.00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7E895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26D47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70BC4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B4947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6F200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</w:pPr>
            <w:r w:rsidRPr="00800952">
              <w:rPr>
                <w:rFonts w:ascii="Palatino Linotype" w:hAnsi="Palatino Linotype"/>
                <w:b/>
                <w:bCs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EAF3C" w14:textId="77777777" w:rsidR="008A6932" w:rsidRPr="00800952" w:rsidRDefault="008A6932" w:rsidP="008A6932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AU" w:eastAsia="en-AU"/>
              </w:rPr>
            </w:pPr>
          </w:p>
        </w:tc>
      </w:tr>
    </w:tbl>
    <w:p w14:paraId="30774BC0" w14:textId="77777777" w:rsidR="008A6932" w:rsidRPr="00E07DAD" w:rsidRDefault="008A6932" w:rsidP="008A6932">
      <w:pPr>
        <w:pStyle w:val="NoSpacing"/>
        <w:rPr>
          <w:rFonts w:ascii="Palatino Linotype" w:hAnsi="Palatino Linotype"/>
          <w:sz w:val="18"/>
          <w:szCs w:val="18"/>
        </w:rPr>
      </w:pPr>
      <w:r w:rsidRPr="00800952">
        <w:rPr>
          <w:rFonts w:ascii="Palatino Linotype" w:hAnsi="Palatino Linotype"/>
          <w:sz w:val="18"/>
          <w:szCs w:val="18"/>
        </w:rPr>
        <w:t>1: All associated P-value were &lt; 0.001</w:t>
      </w:r>
    </w:p>
    <w:p w14:paraId="6BA1DF09" w14:textId="77777777" w:rsidR="008A6932" w:rsidRPr="001147AC" w:rsidRDefault="008A6932" w:rsidP="008A6932">
      <w:pPr>
        <w:adjustRightInd w:val="0"/>
        <w:snapToGrid w:val="0"/>
        <w:spacing w:before="240" w:line="260" w:lineRule="atLeast"/>
        <w:rPr>
          <w:rFonts w:eastAsiaTheme="minorEastAsia"/>
        </w:rPr>
      </w:pPr>
    </w:p>
    <w:sectPr w:rsidR="008A6932" w:rsidRPr="001147AC" w:rsidSect="00800952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2515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F96D0E" w14:textId="77777777" w:rsidR="00FE104E" w:rsidRDefault="00FE104E" w:rsidP="00C1340D">
      <w:r>
        <w:separator/>
      </w:r>
    </w:p>
  </w:endnote>
  <w:endnote w:type="continuationSeparator" w:id="0">
    <w:p w14:paraId="20C81305" w14:textId="77777777" w:rsidR="00FE104E" w:rsidRDefault="00FE104E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B8C225" w14:textId="77777777" w:rsidR="00756D70" w:rsidRPr="0074274C" w:rsidRDefault="00756D70" w:rsidP="0074274C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14:paraId="1DC3964B" w14:textId="77777777" w:rsidR="00756D70" w:rsidRPr="008B308E" w:rsidRDefault="00756D70" w:rsidP="00391035">
        <w:pPr>
          <w:pStyle w:val="MDPIfooterfirstpage"/>
          <w:rPr>
            <w:lang w:val="fr-CH"/>
          </w:rPr>
        </w:pPr>
        <w:r>
          <w:rPr>
            <w:i/>
            <w:szCs w:val="16"/>
          </w:rPr>
          <w:t>Agronomy</w:t>
        </w:r>
        <w:r w:rsidRPr="00FB75B2">
          <w:rPr>
            <w:iCs/>
            <w:szCs w:val="16"/>
          </w:rPr>
          <w:t xml:space="preserve"> </w:t>
        </w:r>
        <w:r w:rsidRPr="00FB75B2">
          <w:rPr>
            <w:b/>
            <w:bCs/>
            <w:iCs/>
            <w:szCs w:val="16"/>
          </w:rPr>
          <w:t>201</w:t>
        </w:r>
        <w:r>
          <w:rPr>
            <w:rFonts w:eastAsia="SimSun"/>
            <w:b/>
            <w:bCs/>
            <w:iCs/>
            <w:szCs w:val="16"/>
            <w:lang w:eastAsia="zh-CN"/>
          </w:rPr>
          <w:t>7</w:t>
        </w:r>
        <w:r w:rsidRPr="00FB75B2">
          <w:rPr>
            <w:iCs/>
            <w:szCs w:val="16"/>
          </w:rPr>
          <w:t xml:space="preserve">, </w:t>
        </w:r>
        <w:r>
          <w:rPr>
            <w:iCs/>
            <w:szCs w:val="16"/>
          </w:rPr>
          <w:t>7</w:t>
        </w:r>
        <w:r w:rsidRPr="00FB75B2">
          <w:rPr>
            <w:iCs/>
            <w:szCs w:val="16"/>
          </w:rPr>
          <w:t xml:space="preserve">, </w:t>
        </w:r>
        <w:r>
          <w:rPr>
            <w:lang w:val="fr-CH"/>
          </w:rPr>
          <w:t>x</w:t>
        </w:r>
        <w:r w:rsidRPr="008B308E">
          <w:rPr>
            <w:lang w:val="fr-CH"/>
          </w:rPr>
          <w:t>; doi:</w:t>
        </w:r>
        <w:r w:rsidRPr="008B20DA">
          <w:rPr>
            <w:rFonts w:eastAsiaTheme="minorEastAsia"/>
            <w:szCs w:val="16"/>
            <w:lang w:eastAsia="zh-CN"/>
          </w:rPr>
          <w:t xml:space="preserve"> </w:t>
        </w:r>
        <w:r w:rsidRPr="00C7178D">
          <w:rPr>
            <w:rFonts w:eastAsiaTheme="minorEastAsia"/>
            <w:szCs w:val="16"/>
            <w:lang w:eastAsia="zh-CN"/>
          </w:rPr>
          <w:t>FOR PEER REVIEW</w:t>
        </w:r>
        <w:r w:rsidRPr="008B308E">
          <w:rPr>
            <w:lang w:val="fr-CH"/>
          </w:rPr>
          <w:tab/>
          <w:t>www.mdpi.com/journal/</w:t>
        </w:r>
        <w:r>
          <w:t>agronomy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287E24" w14:textId="77777777" w:rsidR="00FE104E" w:rsidRDefault="00FE104E" w:rsidP="00C1340D">
      <w:r>
        <w:separator/>
      </w:r>
    </w:p>
  </w:footnote>
  <w:footnote w:type="continuationSeparator" w:id="0">
    <w:p w14:paraId="258A3DE1" w14:textId="77777777" w:rsidR="00FE104E" w:rsidRDefault="00FE104E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A8C140" w14:textId="77777777" w:rsidR="00756D70" w:rsidRDefault="00756D70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89BF12" w14:textId="77777777" w:rsidR="00756D70" w:rsidRPr="008810B3" w:rsidRDefault="00756D70" w:rsidP="008810B3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  <w:szCs w:val="16"/>
      </w:rPr>
      <w:t>Agronomy</w:t>
    </w:r>
    <w:r w:rsidRPr="00FB75B2">
      <w:rPr>
        <w:rFonts w:ascii="Palatino Linotype" w:hAnsi="Palatino Linotype"/>
        <w:iCs/>
        <w:sz w:val="16"/>
        <w:szCs w:val="16"/>
      </w:rPr>
      <w:t xml:space="preserve"> </w:t>
    </w:r>
    <w:r w:rsidRPr="00FB75B2">
      <w:rPr>
        <w:rFonts w:ascii="Palatino Linotype" w:hAnsi="Palatino Linotype"/>
        <w:b/>
        <w:bCs/>
        <w:iCs/>
        <w:sz w:val="16"/>
        <w:szCs w:val="16"/>
      </w:rPr>
      <w:t>201</w:t>
    </w:r>
    <w:r>
      <w:rPr>
        <w:rFonts w:ascii="Palatino Linotype" w:eastAsia="SimSun" w:hAnsi="Palatino Linotype"/>
        <w:b/>
        <w:bCs/>
        <w:iCs/>
        <w:sz w:val="16"/>
        <w:szCs w:val="16"/>
        <w:lang w:eastAsia="zh-CN"/>
      </w:rPr>
      <w:t>7</w:t>
    </w:r>
    <w:r w:rsidRPr="00FB75B2">
      <w:rPr>
        <w:rFonts w:ascii="Palatino Linotype" w:hAnsi="Palatino Linotype"/>
        <w:iCs/>
        <w:sz w:val="16"/>
        <w:szCs w:val="16"/>
      </w:rPr>
      <w:t xml:space="preserve">, </w:t>
    </w:r>
    <w:r>
      <w:rPr>
        <w:rFonts w:ascii="Palatino Linotype" w:eastAsia="SimSun" w:hAnsi="Palatino Linotype"/>
        <w:i/>
        <w:iCs/>
        <w:sz w:val="16"/>
        <w:szCs w:val="16"/>
        <w:lang w:eastAsia="zh-CN"/>
      </w:rPr>
      <w:t>7</w:t>
    </w:r>
    <w:r w:rsidRPr="00FB75B2">
      <w:rPr>
        <w:rFonts w:ascii="Palatino Linotype" w:hAnsi="Palatino Linotype"/>
        <w:iCs/>
        <w:sz w:val="16"/>
        <w:szCs w:val="16"/>
      </w:rPr>
      <w:t xml:space="preserve">, </w:t>
    </w:r>
    <w:r>
      <w:rPr>
        <w:rFonts w:ascii="Palatino Linotype" w:hAnsi="Palatino Linotype"/>
        <w:sz w:val="16"/>
      </w:rPr>
      <w:t>x</w:t>
    </w:r>
    <w:r w:rsidRPr="008B20DA">
      <w:rPr>
        <w:rFonts w:ascii="Palatino Linotype" w:eastAsiaTheme="minorEastAsia" w:hAnsi="Palatino Linotype"/>
        <w:sz w:val="16"/>
        <w:szCs w:val="16"/>
        <w:lang w:eastAsia="zh-CN"/>
      </w:rPr>
      <w:t xml:space="preserve"> </w:t>
    </w:r>
    <w:r w:rsidRPr="00C7178D">
      <w:rPr>
        <w:rFonts w:ascii="Palatino Linotype" w:eastAsiaTheme="minorEastAsia" w:hAnsi="Palatino Linotype"/>
        <w:sz w:val="16"/>
        <w:szCs w:val="16"/>
        <w:lang w:eastAsia="zh-CN"/>
      </w:rPr>
      <w:t>FOR PEER REVIEW</w:t>
    </w:r>
    <w:r>
      <w:rPr>
        <w:rFonts w:ascii="Palatino Linotype" w:hAnsi="Palatino Linotype"/>
        <w:sz w:val="16"/>
      </w:rPr>
      <w:ptab w:relativeTo="margin" w:alignment="right" w:leader="none"/>
    </w:r>
    <w:r w:rsidRPr="007D777A">
      <w:rPr>
        <w:rFonts w:ascii="Palatino Linotype" w:hAnsi="Palatino Linotype"/>
        <w:sz w:val="16"/>
        <w:szCs w:val="16"/>
      </w:rPr>
      <w:fldChar w:fldCharType="begin"/>
    </w:r>
    <w:r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Pr="007D777A">
      <w:rPr>
        <w:rFonts w:ascii="Palatino Linotype" w:hAnsi="Palatino Linotype"/>
        <w:sz w:val="16"/>
        <w:szCs w:val="16"/>
      </w:rPr>
      <w:fldChar w:fldCharType="separate"/>
    </w:r>
    <w:r w:rsidR="00CF7B1D" w:rsidRPr="00CF7B1D">
      <w:rPr>
        <w:rFonts w:ascii="Palatino Linotype" w:hAnsi="Palatino Linotype"/>
        <w:bCs/>
        <w:noProof/>
        <w:sz w:val="16"/>
        <w:szCs w:val="16"/>
      </w:rPr>
      <w:t>2</w:t>
    </w:r>
    <w:r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>
      <w:rPr>
        <w:rFonts w:ascii="Palatino Linotype" w:hAnsi="Palatino Linotype"/>
        <w:bCs/>
        <w:sz w:val="16"/>
        <w:szCs w:val="16"/>
      </w:rPr>
      <w:t xml:space="preserve"> of 4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8832F3" w14:textId="77777777" w:rsidR="00756D70" w:rsidRDefault="00756D70" w:rsidP="008810B3">
    <w:pPr>
      <w:pStyle w:val="MDPIheaderjournallogo"/>
    </w:pPr>
    <w:r>
      <w:rPr>
        <w:i w:val="0"/>
        <w:noProof/>
        <w:szCs w:val="16"/>
        <w:lang w:eastAsia="en-US"/>
      </w:rPr>
      <mc:AlternateContent>
        <mc:Choice Requires="wps">
          <w:drawing>
            <wp:anchor distT="45720" distB="45720" distL="114300" distR="114300" simplePos="0" relativeHeight="251658752" behindDoc="1" locked="0" layoutInCell="1" allowOverlap="1" wp14:anchorId="49ACD81B" wp14:editId="06EB5E2D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53085" cy="709295"/>
              <wp:effectExtent l="0" t="0" r="9525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30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8D7F142" w14:textId="77777777" w:rsidR="00756D70" w:rsidRDefault="00756D70" w:rsidP="008A6932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165C58">
                            <w:rPr>
                              <w:i w:val="0"/>
                              <w:noProof/>
                              <w:szCs w:val="16"/>
                              <w:lang w:eastAsia="en-US"/>
                            </w:rPr>
                            <w:drawing>
                              <wp:inline distT="0" distB="0" distL="0" distR="0" wp14:anchorId="61B54E89" wp14:editId="0392D07D">
                                <wp:extent cx="546216" cy="360000"/>
                                <wp:effectExtent l="0" t="0" r="6350" b="2540"/>
                                <wp:docPr id="47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9ACD81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3.55pt;height:55.85pt;z-index:-251657728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" stroked="f">
              <v:textbox inset="0,0,0,0">
                <w:txbxContent>
                  <w:p w14:paraId="68D7F142" w14:textId="77777777" w:rsidR="00756D70" w:rsidRDefault="00756D70" w:rsidP="008A6932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165C58">
                      <w:rPr>
                        <w:i w:val="0"/>
                        <w:noProof/>
                        <w:szCs w:val="16"/>
                        <w:lang w:eastAsia="en-US"/>
                      </w:rPr>
                      <w:drawing>
                        <wp:inline distT="0" distB="0" distL="0" distR="0" wp14:anchorId="61B54E89" wp14:editId="0392D07D">
                          <wp:extent cx="546216" cy="360000"/>
                          <wp:effectExtent l="0" t="0" r="6350" b="2540"/>
                          <wp:docPr id="47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noProof/>
        <w:lang w:eastAsia="en-US"/>
      </w:rPr>
      <w:drawing>
        <wp:inline distT="0" distB="0" distL="0" distR="0" wp14:anchorId="0E889A13" wp14:editId="298B8772">
          <wp:extent cx="1667510" cy="435610"/>
          <wp:effectExtent l="0" t="0" r="8890" b="2540"/>
          <wp:docPr id="46" name="Picture 46" descr="C:\Users\home\AppData\Local\Temp\HZ$D.362.3436\agronomy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home\AppData\Local\Temp\HZ$D.362.3436\agronomy-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67510" cy="43561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3997E2B"/>
    <w:multiLevelType w:val="hybridMultilevel"/>
    <w:tmpl w:val="C49E64F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3" w15:restartNumberingAfterBreak="0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3"/>
  </w:num>
  <w:num w:numId="3">
    <w:abstractNumId w:val="8"/>
  </w:num>
  <w:num w:numId="4">
    <w:abstractNumId w:val="0"/>
  </w:num>
  <w:num w:numId="5">
    <w:abstractNumId w:val="7"/>
  </w:num>
  <w:num w:numId="6">
    <w:abstractNumId w:val="13"/>
  </w:num>
  <w:num w:numId="7">
    <w:abstractNumId w:val="5"/>
  </w:num>
  <w:num w:numId="8">
    <w:abstractNumId w:val="1"/>
  </w:num>
  <w:num w:numId="9">
    <w:abstractNumId w:val="2"/>
  </w:num>
  <w:num w:numId="10">
    <w:abstractNumId w:val="10"/>
  </w:num>
  <w:num w:numId="11">
    <w:abstractNumId w:val="11"/>
  </w:num>
  <w:num w:numId="12">
    <w:abstractNumId w:val="12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2"/>
  </w:num>
  <w:num w:numId="20">
    <w:abstractNumId w:val="13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2"/>
  </w:num>
  <w:num w:numId="35">
    <w:abstractNumId w:val="13"/>
  </w:num>
  <w:num w:numId="36">
    <w:abstractNumId w:val="8"/>
  </w:num>
  <w:num w:numId="37">
    <w:abstractNumId w:val="12"/>
  </w:num>
  <w:num w:numId="38">
    <w:abstractNumId w:val="13"/>
  </w:num>
  <w:num w:numId="39">
    <w:abstractNumId w:val="8"/>
  </w:num>
  <w:num w:numId="40">
    <w:abstractNumId w:val="5"/>
  </w:num>
  <w:num w:numId="41">
    <w:abstractNumId w:val="13"/>
  </w:num>
  <w:num w:numId="42">
    <w:abstractNumId w:val="8"/>
  </w:num>
  <w:num w:numId="43">
    <w:abstractNumId w:val="12"/>
  </w:num>
  <w:num w:numId="44">
    <w:abstractNumId w:val="13"/>
  </w:num>
  <w:num w:numId="45">
    <w:abstractNumId w:val="8"/>
  </w:num>
  <w:num w:numId="4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2883"/>
    <w:rsid w:val="00000637"/>
    <w:rsid w:val="000006F8"/>
    <w:rsid w:val="000046B6"/>
    <w:rsid w:val="00004BA7"/>
    <w:rsid w:val="00005FC2"/>
    <w:rsid w:val="000074D1"/>
    <w:rsid w:val="00011BC3"/>
    <w:rsid w:val="0001283B"/>
    <w:rsid w:val="0002090C"/>
    <w:rsid w:val="00024621"/>
    <w:rsid w:val="0002467B"/>
    <w:rsid w:val="00025C56"/>
    <w:rsid w:val="0003012E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3A6A"/>
    <w:rsid w:val="0006467F"/>
    <w:rsid w:val="00071D03"/>
    <w:rsid w:val="00073BD9"/>
    <w:rsid w:val="00077A9D"/>
    <w:rsid w:val="00082D78"/>
    <w:rsid w:val="000833FA"/>
    <w:rsid w:val="000848F9"/>
    <w:rsid w:val="000877DE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EAF"/>
    <w:rsid w:val="000C4FB6"/>
    <w:rsid w:val="000D0305"/>
    <w:rsid w:val="000D0745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0F562D"/>
    <w:rsid w:val="00100B2F"/>
    <w:rsid w:val="00100FE2"/>
    <w:rsid w:val="00103634"/>
    <w:rsid w:val="001147AC"/>
    <w:rsid w:val="00116424"/>
    <w:rsid w:val="001170CF"/>
    <w:rsid w:val="0011779E"/>
    <w:rsid w:val="0012125D"/>
    <w:rsid w:val="00124013"/>
    <w:rsid w:val="00124285"/>
    <w:rsid w:val="0012462F"/>
    <w:rsid w:val="001268A0"/>
    <w:rsid w:val="00127B58"/>
    <w:rsid w:val="00130F88"/>
    <w:rsid w:val="00131F3D"/>
    <w:rsid w:val="0013486C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159"/>
    <w:rsid w:val="00152F85"/>
    <w:rsid w:val="00155401"/>
    <w:rsid w:val="00156006"/>
    <w:rsid w:val="00160C50"/>
    <w:rsid w:val="00160F0C"/>
    <w:rsid w:val="0016263E"/>
    <w:rsid w:val="001632F9"/>
    <w:rsid w:val="00163372"/>
    <w:rsid w:val="00165A01"/>
    <w:rsid w:val="00165C58"/>
    <w:rsid w:val="001665A2"/>
    <w:rsid w:val="0016702F"/>
    <w:rsid w:val="001732EE"/>
    <w:rsid w:val="001739FB"/>
    <w:rsid w:val="00173FC0"/>
    <w:rsid w:val="001763AE"/>
    <w:rsid w:val="00176796"/>
    <w:rsid w:val="00176BBA"/>
    <w:rsid w:val="00176DC5"/>
    <w:rsid w:val="00176E73"/>
    <w:rsid w:val="0017709E"/>
    <w:rsid w:val="001812DE"/>
    <w:rsid w:val="001817BD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2D5C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B6A31"/>
    <w:rsid w:val="001C0136"/>
    <w:rsid w:val="001C2A2E"/>
    <w:rsid w:val="001C3B86"/>
    <w:rsid w:val="001C6374"/>
    <w:rsid w:val="001D0A2E"/>
    <w:rsid w:val="001D0BD8"/>
    <w:rsid w:val="001D4C88"/>
    <w:rsid w:val="001D4CBF"/>
    <w:rsid w:val="001D50F8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3526"/>
    <w:rsid w:val="00206B4D"/>
    <w:rsid w:val="0021202D"/>
    <w:rsid w:val="0021261D"/>
    <w:rsid w:val="00214190"/>
    <w:rsid w:val="00216FA9"/>
    <w:rsid w:val="00220209"/>
    <w:rsid w:val="00221E41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6615"/>
    <w:rsid w:val="00257403"/>
    <w:rsid w:val="0025777F"/>
    <w:rsid w:val="00261B77"/>
    <w:rsid w:val="00263890"/>
    <w:rsid w:val="0026479E"/>
    <w:rsid w:val="002665A2"/>
    <w:rsid w:val="00270079"/>
    <w:rsid w:val="00271978"/>
    <w:rsid w:val="00272574"/>
    <w:rsid w:val="00273440"/>
    <w:rsid w:val="0027513B"/>
    <w:rsid w:val="00275652"/>
    <w:rsid w:val="0027593D"/>
    <w:rsid w:val="00275F7E"/>
    <w:rsid w:val="00276B71"/>
    <w:rsid w:val="0027713B"/>
    <w:rsid w:val="002813F6"/>
    <w:rsid w:val="00281510"/>
    <w:rsid w:val="00281D8F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315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8F9"/>
    <w:rsid w:val="002F1F90"/>
    <w:rsid w:val="002F30E0"/>
    <w:rsid w:val="002F3A40"/>
    <w:rsid w:val="002F6006"/>
    <w:rsid w:val="002F667B"/>
    <w:rsid w:val="002F6728"/>
    <w:rsid w:val="002F6FC8"/>
    <w:rsid w:val="003005F8"/>
    <w:rsid w:val="00300F39"/>
    <w:rsid w:val="00302591"/>
    <w:rsid w:val="0030282D"/>
    <w:rsid w:val="0030286C"/>
    <w:rsid w:val="0030379B"/>
    <w:rsid w:val="003053D7"/>
    <w:rsid w:val="00305668"/>
    <w:rsid w:val="00305C5F"/>
    <w:rsid w:val="003066AC"/>
    <w:rsid w:val="00306771"/>
    <w:rsid w:val="0030792C"/>
    <w:rsid w:val="00307DAD"/>
    <w:rsid w:val="00312F5B"/>
    <w:rsid w:val="0031308C"/>
    <w:rsid w:val="0031392A"/>
    <w:rsid w:val="003167AC"/>
    <w:rsid w:val="00320DAB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4E14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A03E7"/>
    <w:rsid w:val="003A0FDD"/>
    <w:rsid w:val="003A116E"/>
    <w:rsid w:val="003A1FCC"/>
    <w:rsid w:val="003A2168"/>
    <w:rsid w:val="003A3F7E"/>
    <w:rsid w:val="003A445F"/>
    <w:rsid w:val="003A4FD3"/>
    <w:rsid w:val="003A5E59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1580"/>
    <w:rsid w:val="003F21C8"/>
    <w:rsid w:val="003F2876"/>
    <w:rsid w:val="003F35A6"/>
    <w:rsid w:val="003F368E"/>
    <w:rsid w:val="003F4AE6"/>
    <w:rsid w:val="003F6004"/>
    <w:rsid w:val="003F649F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690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92418"/>
    <w:rsid w:val="00492DD6"/>
    <w:rsid w:val="004938FB"/>
    <w:rsid w:val="00495448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211B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0DE"/>
    <w:rsid w:val="005513B3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4B24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7474B"/>
    <w:rsid w:val="005776A1"/>
    <w:rsid w:val="00580739"/>
    <w:rsid w:val="00587918"/>
    <w:rsid w:val="005879FB"/>
    <w:rsid w:val="00590259"/>
    <w:rsid w:val="005904F3"/>
    <w:rsid w:val="00591118"/>
    <w:rsid w:val="00592174"/>
    <w:rsid w:val="00595425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4A02"/>
    <w:rsid w:val="005C5730"/>
    <w:rsid w:val="005D196D"/>
    <w:rsid w:val="005D19D4"/>
    <w:rsid w:val="005D2650"/>
    <w:rsid w:val="005D35BB"/>
    <w:rsid w:val="005E1274"/>
    <w:rsid w:val="005E13E0"/>
    <w:rsid w:val="005E2883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173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22B"/>
    <w:rsid w:val="0061539D"/>
    <w:rsid w:val="0061583B"/>
    <w:rsid w:val="00615B18"/>
    <w:rsid w:val="00616256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08A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57A2A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262E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AEA"/>
    <w:rsid w:val="006D6F56"/>
    <w:rsid w:val="006D7D80"/>
    <w:rsid w:val="006E17AC"/>
    <w:rsid w:val="006E24C6"/>
    <w:rsid w:val="006E32F6"/>
    <w:rsid w:val="006E4473"/>
    <w:rsid w:val="006E60D8"/>
    <w:rsid w:val="006E60E5"/>
    <w:rsid w:val="006F0B83"/>
    <w:rsid w:val="00701836"/>
    <w:rsid w:val="00701F70"/>
    <w:rsid w:val="00702650"/>
    <w:rsid w:val="007062E3"/>
    <w:rsid w:val="00706936"/>
    <w:rsid w:val="00706E4F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1A8F"/>
    <w:rsid w:val="00734C7C"/>
    <w:rsid w:val="00736FD6"/>
    <w:rsid w:val="0073714D"/>
    <w:rsid w:val="00737F17"/>
    <w:rsid w:val="0074264B"/>
    <w:rsid w:val="0074274C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56D70"/>
    <w:rsid w:val="00760E65"/>
    <w:rsid w:val="00763B07"/>
    <w:rsid w:val="00763D41"/>
    <w:rsid w:val="00766CD4"/>
    <w:rsid w:val="0077147D"/>
    <w:rsid w:val="007814A1"/>
    <w:rsid w:val="00786884"/>
    <w:rsid w:val="00786C6C"/>
    <w:rsid w:val="00790072"/>
    <w:rsid w:val="00790104"/>
    <w:rsid w:val="00791FB2"/>
    <w:rsid w:val="00792569"/>
    <w:rsid w:val="007936E5"/>
    <w:rsid w:val="00793A96"/>
    <w:rsid w:val="007A10A9"/>
    <w:rsid w:val="007A13D9"/>
    <w:rsid w:val="007A29C5"/>
    <w:rsid w:val="007B0185"/>
    <w:rsid w:val="007B0A56"/>
    <w:rsid w:val="007B227D"/>
    <w:rsid w:val="007B4B9B"/>
    <w:rsid w:val="007B7493"/>
    <w:rsid w:val="007C425D"/>
    <w:rsid w:val="007C431E"/>
    <w:rsid w:val="007C7E77"/>
    <w:rsid w:val="007D0A30"/>
    <w:rsid w:val="007D1F89"/>
    <w:rsid w:val="007D3CF3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0952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A7F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70AA"/>
    <w:rsid w:val="0086721C"/>
    <w:rsid w:val="008672F0"/>
    <w:rsid w:val="00870E00"/>
    <w:rsid w:val="008777D3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0ED8"/>
    <w:rsid w:val="008A178B"/>
    <w:rsid w:val="008A1923"/>
    <w:rsid w:val="008A1DC3"/>
    <w:rsid w:val="008A20CD"/>
    <w:rsid w:val="008A26D8"/>
    <w:rsid w:val="008A37CD"/>
    <w:rsid w:val="008A5B4F"/>
    <w:rsid w:val="008A5B8F"/>
    <w:rsid w:val="008A5EC4"/>
    <w:rsid w:val="008A6932"/>
    <w:rsid w:val="008A6BDF"/>
    <w:rsid w:val="008A716B"/>
    <w:rsid w:val="008B20DA"/>
    <w:rsid w:val="008B5B4F"/>
    <w:rsid w:val="008B6BB6"/>
    <w:rsid w:val="008B7538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3C1B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36DF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97E1C"/>
    <w:rsid w:val="009A21C5"/>
    <w:rsid w:val="009A2D1C"/>
    <w:rsid w:val="009A428D"/>
    <w:rsid w:val="009A453D"/>
    <w:rsid w:val="009A4D41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C68F3"/>
    <w:rsid w:val="009D0479"/>
    <w:rsid w:val="009D0924"/>
    <w:rsid w:val="009D34D2"/>
    <w:rsid w:val="009D55DE"/>
    <w:rsid w:val="009D56B4"/>
    <w:rsid w:val="009D753E"/>
    <w:rsid w:val="009E177E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61A6"/>
    <w:rsid w:val="00A37CE5"/>
    <w:rsid w:val="00A37E4D"/>
    <w:rsid w:val="00A404B1"/>
    <w:rsid w:val="00A434D9"/>
    <w:rsid w:val="00A43E1F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75FF2"/>
    <w:rsid w:val="00A77F52"/>
    <w:rsid w:val="00A808AC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2CBC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19E"/>
    <w:rsid w:val="00AF3647"/>
    <w:rsid w:val="00AF69A6"/>
    <w:rsid w:val="00AF6B00"/>
    <w:rsid w:val="00AF6F96"/>
    <w:rsid w:val="00AF75FB"/>
    <w:rsid w:val="00AF7D31"/>
    <w:rsid w:val="00B00435"/>
    <w:rsid w:val="00B00829"/>
    <w:rsid w:val="00B04A30"/>
    <w:rsid w:val="00B062AD"/>
    <w:rsid w:val="00B06C8B"/>
    <w:rsid w:val="00B075B0"/>
    <w:rsid w:val="00B110B4"/>
    <w:rsid w:val="00B14954"/>
    <w:rsid w:val="00B2055D"/>
    <w:rsid w:val="00B21A85"/>
    <w:rsid w:val="00B21C2D"/>
    <w:rsid w:val="00B225D6"/>
    <w:rsid w:val="00B23DA4"/>
    <w:rsid w:val="00B23E7B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51AE"/>
    <w:rsid w:val="00B52973"/>
    <w:rsid w:val="00B52EB1"/>
    <w:rsid w:val="00B5455D"/>
    <w:rsid w:val="00B56B51"/>
    <w:rsid w:val="00B6121E"/>
    <w:rsid w:val="00B6137C"/>
    <w:rsid w:val="00B61A5C"/>
    <w:rsid w:val="00B62B2E"/>
    <w:rsid w:val="00B637D3"/>
    <w:rsid w:val="00B65A10"/>
    <w:rsid w:val="00B66DCC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3AD9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1554F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11D8"/>
    <w:rsid w:val="00C4329A"/>
    <w:rsid w:val="00C45687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0E0"/>
    <w:rsid w:val="00C937F4"/>
    <w:rsid w:val="00C93855"/>
    <w:rsid w:val="00C94ADE"/>
    <w:rsid w:val="00C96464"/>
    <w:rsid w:val="00CA2468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D5A65"/>
    <w:rsid w:val="00CD6E6C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6A22"/>
    <w:rsid w:val="00CF7633"/>
    <w:rsid w:val="00CF7B1D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34E66"/>
    <w:rsid w:val="00D4012B"/>
    <w:rsid w:val="00D4065E"/>
    <w:rsid w:val="00D416A1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673D8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3156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2AA5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2D3"/>
    <w:rsid w:val="00E824DD"/>
    <w:rsid w:val="00E82EA8"/>
    <w:rsid w:val="00E83912"/>
    <w:rsid w:val="00E86AAD"/>
    <w:rsid w:val="00E86F69"/>
    <w:rsid w:val="00E903DB"/>
    <w:rsid w:val="00E90EAE"/>
    <w:rsid w:val="00E9196B"/>
    <w:rsid w:val="00E943BD"/>
    <w:rsid w:val="00EA0593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7C2E"/>
    <w:rsid w:val="00ED7F7F"/>
    <w:rsid w:val="00EE0626"/>
    <w:rsid w:val="00EE120F"/>
    <w:rsid w:val="00EE6883"/>
    <w:rsid w:val="00EF0C73"/>
    <w:rsid w:val="00EF36CB"/>
    <w:rsid w:val="00EF5129"/>
    <w:rsid w:val="00EF56B2"/>
    <w:rsid w:val="00EF5F2E"/>
    <w:rsid w:val="00F010A9"/>
    <w:rsid w:val="00F0347B"/>
    <w:rsid w:val="00F119E2"/>
    <w:rsid w:val="00F11AA2"/>
    <w:rsid w:val="00F13393"/>
    <w:rsid w:val="00F144F4"/>
    <w:rsid w:val="00F156AC"/>
    <w:rsid w:val="00F21CAD"/>
    <w:rsid w:val="00F228FA"/>
    <w:rsid w:val="00F22B53"/>
    <w:rsid w:val="00F23BCE"/>
    <w:rsid w:val="00F2598F"/>
    <w:rsid w:val="00F26C32"/>
    <w:rsid w:val="00F31901"/>
    <w:rsid w:val="00F31CA9"/>
    <w:rsid w:val="00F3278E"/>
    <w:rsid w:val="00F33C00"/>
    <w:rsid w:val="00F35D88"/>
    <w:rsid w:val="00F37431"/>
    <w:rsid w:val="00F42D7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3398"/>
    <w:rsid w:val="00F9541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4CA9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642A"/>
    <w:rsid w:val="00FC7178"/>
    <w:rsid w:val="00FC7BC3"/>
    <w:rsid w:val="00FD0A9E"/>
    <w:rsid w:val="00FD1368"/>
    <w:rsid w:val="00FD4174"/>
    <w:rsid w:val="00FD438B"/>
    <w:rsid w:val="00FE07B4"/>
    <w:rsid w:val="00FE104E"/>
    <w:rsid w:val="00FE1979"/>
    <w:rsid w:val="00FE1F09"/>
    <w:rsid w:val="00FE39FA"/>
    <w:rsid w:val="00FE43F1"/>
    <w:rsid w:val="00FE44E3"/>
    <w:rsid w:val="00FF038A"/>
    <w:rsid w:val="00FF1B9C"/>
    <w:rsid w:val="00FF1D60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24A3610"/>
  <w15:docId w15:val="{A499A085-59E7-4BEE-9DAF-FB66C02E4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styleId="NoSpacing">
    <w:name w:val="No Spacing"/>
    <w:uiPriority w:val="1"/>
    <w:qFormat/>
    <w:rsid w:val="003005F8"/>
    <w:rPr>
      <w:rFonts w:eastAsia="Calibri" w:cs="Times New Roman"/>
      <w:kern w:val="0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456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mp248\AppData\Local\Temp\Forests%20template%202017.dot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E622C3-BA64-4E5A-BB92-B1E8F00B17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orests template 2017.dotx</Template>
  <TotalTime>1</TotalTime>
  <Pages>2</Pages>
  <Words>617</Words>
  <Characters>351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>University of Technology, Sydney</Company>
  <LinksUpToDate>false</LinksUpToDate>
  <CharactersWithSpaces>4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tmp248</dc:creator>
  <cp:lastModifiedBy>Horgan</cp:lastModifiedBy>
  <cp:revision>3</cp:revision>
  <cp:lastPrinted>2017-08-22T05:38:00Z</cp:lastPrinted>
  <dcterms:created xsi:type="dcterms:W3CDTF">2017-09-12T03:34:00Z</dcterms:created>
  <dcterms:modified xsi:type="dcterms:W3CDTF">2017-09-12T03:35:00Z</dcterms:modified>
</cp:coreProperties>
</file>